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101CB4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14:paraId="3029E1D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:  Pearson correlation coefficients between soil basic nutrients and meso-/micro-elements under SR-OS2 treatments</w:t>
      </w:r>
    </w:p>
    <w:p w14:paraId="51CA7ECD">
      <w:pPr>
        <w:adjustRightInd w:val="0"/>
        <w:snapToGrid w:val="0"/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</w:p>
    <w:tbl>
      <w:tblPr>
        <w:tblStyle w:val="14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653"/>
        <w:gridCol w:w="698"/>
        <w:gridCol w:w="629"/>
        <w:gridCol w:w="653"/>
        <w:gridCol w:w="519"/>
        <w:gridCol w:w="653"/>
        <w:gridCol w:w="653"/>
        <w:gridCol w:w="585"/>
        <w:gridCol w:w="653"/>
        <w:gridCol w:w="563"/>
        <w:gridCol w:w="653"/>
        <w:gridCol w:w="545"/>
        <w:gridCol w:w="516"/>
      </w:tblGrid>
      <w:tr w14:paraId="0B9DC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606F5C0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B2B8045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NT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EE4A238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EC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4301F4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pH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52DA87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AP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3A4886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Mg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A112FC8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S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062E22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Ca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2C89B0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Fe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949E38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Mn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2A9D5F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Cu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881E8C7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Zn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1ACBECCB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SOC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C47DAB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AK </w:t>
            </w:r>
          </w:p>
        </w:tc>
      </w:tr>
      <w:tr w14:paraId="28694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3FB2DC65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NT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BBDDA4B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D6C53A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FD1F06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4017FBB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88E05A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B7A72B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38EA02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01A3E12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702345F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A9FDCC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1E4BEF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1F7E68F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F8E7D4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0A510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6B1731B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EC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3DB7F37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11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AC484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A5EC4C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0AF19F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8834017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E3E90C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1448F6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3E3E91A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1676E3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7FC2D8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06AEC4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40F6741F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9D1A26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6B9F0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62C41545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pH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770E94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22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1B25A9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87**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24AB1E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6985465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CEA803B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B46339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F36381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2E12BD7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FFA984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BAFC748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17D14E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4697FCF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FCFA2A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78AA5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501206C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AP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E9B914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86**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1205FF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06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20DD85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04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831BDD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74C2C47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04B9DD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F26F3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02A1300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CBB517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931C197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4DC899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5B97F1A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F1E4E2F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6AD13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3A969BA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Mg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EDDFA75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52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4DE3B7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09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C9BF95B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05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6B9E995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29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542C49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D7C5E98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745DE9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0E78F38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122CC5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F05369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60B04CF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2FC4528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99E593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23310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780A795F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S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4DF3C5B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33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31B38D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44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6614CE8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44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DD012DB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44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2704CB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16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93B538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3FF6BF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28DD65A8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09194C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C06743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EA4F92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39F66C2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D9F4BF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58F97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2BAB34F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Ca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21ACB0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77**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8ECB93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11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C89763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06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089585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78**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00F410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50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43F46C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23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A8BC6F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6F5DD1AB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D416D5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20C120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41D2AC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5DFFEF8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E9443C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052CA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75309AC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Fe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4AE36F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34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A7F224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53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A51FBD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48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6384ED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23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93543C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32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B751F0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05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7350AC5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43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38EAE14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5D09BF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EFAFC6F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DB31BA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2B38634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D46836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682E0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1D619AE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Mn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4814F9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79**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FD61C8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47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4106ED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50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579BA4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77**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9EBECC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45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AE7E7A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77**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DAF15E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71*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50E86B7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34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F700D5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8BDDE7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70D275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4EAA3A5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38C4B3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198CA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49D8A5F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Cu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76309E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07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D7EFC3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61*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B9DBC85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63*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D55F03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25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4EC5248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07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91D5CC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38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67C7F0E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15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11230A3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51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84C8AF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22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B7B360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0D3F19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1DE852A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4B6880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6BB66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4387BCEB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Zn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9675DE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70*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D89912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64*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191534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60*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F350F7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69*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19FB41B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18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6CD4227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57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B6FC3E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63*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29BB9125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56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BBC079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83**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77B1853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27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860E90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68D90A0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961E5B6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1E328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4EDBFB3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SOC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8404D75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66*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5E8665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46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FAB9D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39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5CB0AE5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70*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96DD22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49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522F4C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50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91590B8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85**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4B5DCA8B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69*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8301F5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82**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92E6B0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25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4CD9888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79**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7E6165D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98C80B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</w:tr>
      <w:tr w14:paraId="3D37C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8" w:type="pct"/>
            <w:shd w:val="clear" w:color="auto" w:fill="auto"/>
            <w:noWrap/>
            <w:vAlign w:val="center"/>
          </w:tcPr>
          <w:p w14:paraId="12B17F7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AK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E7470D8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00 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419DC2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14 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F20455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06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410439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18 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EFEBC4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20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D8A766A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68*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3EDB34D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27 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71044EF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44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D552F58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30 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8061B02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04 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D4705F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-0.09 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28BD1107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0.15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842FED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1.00 </w:t>
            </w:r>
          </w:p>
        </w:tc>
      </w:tr>
    </w:tbl>
    <w:p w14:paraId="208EC8C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20B954F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00FD0C9B">
      <w:pPr>
        <w:pStyle w:val="11"/>
        <w:widowControl/>
        <w:spacing w:before="0" w:after="0" w:line="360" w:lineRule="auto"/>
        <w:ind w:firstLine="480"/>
        <w:jc w:val="center"/>
        <w:rPr>
          <w:rFonts w:eastAsiaTheme="minorEastAsia"/>
        </w:rPr>
      </w:pPr>
      <w:r>
        <w:rPr>
          <w:rFonts w:eastAsiaTheme="minorEastAsia"/>
        </w:rPr>
        <w:t>Table S2: Collinearity network picture information.</w:t>
      </w:r>
    </w:p>
    <w:tbl>
      <w:tblPr>
        <w:tblStyle w:val="14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526"/>
        <w:gridCol w:w="1104"/>
        <w:gridCol w:w="1396"/>
        <w:gridCol w:w="1234"/>
        <w:gridCol w:w="1175"/>
        <w:gridCol w:w="1009"/>
        <w:gridCol w:w="1108"/>
      </w:tblGrid>
      <w:tr w14:paraId="6BF915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  <w:jc w:val="center"/>
        </w:trPr>
        <w:tc>
          <w:tcPr>
            <w:tcW w:w="87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6D942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nts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7D3E2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es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6A4F9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ks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1F1EC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itivity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0D2F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rage path length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9E5E2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meter</w:t>
            </w: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3038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rage degree</w:t>
            </w:r>
          </w:p>
        </w:tc>
      </w:tr>
      <w:tr w14:paraId="2D82EEA4">
        <w:trPr>
          <w:trHeight w:val="680" w:hRule="atLeast"/>
          <w:jc w:val="center"/>
        </w:trPr>
        <w:tc>
          <w:tcPr>
            <w:tcW w:w="56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8DB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a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BF15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6898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5±11 d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78B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627±6348 c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991D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±0.00 a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C51A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±0.01 c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4384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±0.04 b</w:t>
            </w: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FA46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2±29 d</w:t>
            </w:r>
          </w:p>
        </w:tc>
      </w:tr>
      <w:tr w14:paraId="3EEAD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5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9E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BF65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5CCE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3±22 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3AD2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340±8875 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7E56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±0.01 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8678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±0.02 b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867F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±0.04 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9DC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±55 c</w:t>
            </w:r>
          </w:p>
        </w:tc>
      </w:tr>
      <w:tr w14:paraId="039AA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5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E5A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2053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FC5D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0±15 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6547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4681±7844 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29D3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±0.01 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60D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±0.01 a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EAAA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±0.04 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6B5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29±44 a</w:t>
            </w:r>
          </w:p>
        </w:tc>
      </w:tr>
      <w:tr w14:paraId="58BEF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5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4BF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E701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EF5A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7±14 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3C7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495±6558 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97DA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±0.00 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5F6F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±0.01 b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F206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±0.14 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B6A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58±40 b</w:t>
            </w:r>
          </w:p>
        </w:tc>
      </w:tr>
      <w:tr w14:paraId="30420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A873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gi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1777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0ABB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±4 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8F1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4±39 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179F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±0.01 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1354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±0.04 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4B26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±0.26 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C6D8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±1 b</w:t>
            </w:r>
          </w:p>
        </w:tc>
      </w:tr>
      <w:tr w14:paraId="0C098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5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CE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451F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8C3F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±2 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3FCF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8±143 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D00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±0.01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6D40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±0.01 b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0CEF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±0.10 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0729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±1 a</w:t>
            </w:r>
          </w:p>
        </w:tc>
      </w:tr>
      <w:tr w14:paraId="78008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5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9B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D2DA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D41F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±2 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8D34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9±86 b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E6B9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±0.01 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2520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±0.02 a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2A09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±0.23 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812A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±1 c</w:t>
            </w:r>
          </w:p>
        </w:tc>
      </w:tr>
      <w:tr w14:paraId="17C7B0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56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66CA7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165E5D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4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D2FDD8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±3 ab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05224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83±104 b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A5A1B5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±0.01 c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DD6ECA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±0.00 a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940E68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±0.20 a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9D7D30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±1 c</w:t>
            </w:r>
          </w:p>
        </w:tc>
      </w:tr>
    </w:tbl>
    <w:p w14:paraId="62CBDD9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3F0A2102"/>
    <w:p w14:paraId="1EA56491">
      <w:pPr>
        <w:pStyle w:val="11"/>
        <w:widowControl/>
        <w:spacing w:before="0" w:after="0" w:line="360" w:lineRule="auto"/>
        <w:ind w:firstLine="480"/>
        <w:jc w:val="center"/>
        <w:rPr>
          <w:rFonts w:eastAsiaTheme="minorEastAsia"/>
        </w:rPr>
      </w:pPr>
      <w:r>
        <w:rPr>
          <w:rFonts w:eastAsiaTheme="minorEastAsia"/>
        </w:rPr>
        <w:t>Table S</w:t>
      </w:r>
      <w:r>
        <w:rPr>
          <w:rFonts w:hint="eastAsia" w:eastAsiaTheme="minorEastAsia"/>
          <w:lang w:val="en-US" w:eastAsia="zh-CN"/>
        </w:rPr>
        <w:t>3</w:t>
      </w:r>
      <w:r>
        <w:rPr>
          <w:rFonts w:eastAsiaTheme="minorEastAsia"/>
        </w:rPr>
        <w:t xml:space="preserve">: </w:t>
      </w:r>
      <w:r>
        <w:rPr>
          <w:rFonts w:hint="eastAsia" w:eastAsiaTheme="minorEastAsia"/>
        </w:rPr>
        <w:t>lefse</w:t>
      </w:r>
      <w:r>
        <w:rPr>
          <w:rFonts w:hint="eastAsia" w:eastAsiaTheme="minorEastAsia"/>
          <w:lang w:val="en-US" w:eastAsia="zh-CN"/>
        </w:rPr>
        <w:t xml:space="preserve"> </w:t>
      </w:r>
      <w:r>
        <w:rPr>
          <w:rFonts w:hint="eastAsia" w:eastAsiaTheme="minorEastAsia"/>
        </w:rPr>
        <w:t>results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3663"/>
        <w:gridCol w:w="1237"/>
        <w:gridCol w:w="888"/>
        <w:gridCol w:w="737"/>
        <w:gridCol w:w="930"/>
      </w:tblGrid>
      <w:tr w14:paraId="5547E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8F136">
            <w:pPr>
              <w:rPr/>
            </w:pPr>
            <w:r>
              <w:rPr>
                <w:rFonts w:hint="default"/>
                <w:lang w:val="en-US" w:eastAsia="zh-CN"/>
              </w:rPr>
              <w:t>Kingdom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BB74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ax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EE57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bundac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A239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Group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DF69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DA_scor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D8E3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value</w:t>
            </w:r>
          </w:p>
        </w:tc>
      </w:tr>
      <w:tr w14:paraId="1361F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05D8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F23F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Proteobacteria.Alphaproteobacteria.Sphingomonadales.Sphingomonadaceae.Sphingomon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4A17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9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88AD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FC32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6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9426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37 </w:t>
            </w:r>
          </w:p>
        </w:tc>
      </w:tr>
      <w:tr w14:paraId="6443E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55656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3814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Proteobacteria.Gammaproteobacteria.Xanthomonadales.Rhodanobacteraceae.Dyell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C523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0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A22D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24E2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7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5C64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4 </w:t>
            </w:r>
          </w:p>
        </w:tc>
      </w:tr>
      <w:tr w14:paraId="1EAB5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058BE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3B61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Chloroflexi.Ktedonobacteria.Ktedonobacterales.JG30_KF_AS9.JG30_KF_AS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E6F3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4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4BD5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183A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1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C8AC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69 </w:t>
            </w:r>
          </w:p>
        </w:tc>
      </w:tr>
      <w:tr w14:paraId="17E6A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D7A65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0183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Proteobacteria.Alphaproteobacteria.Reyranellales.Reyranellaceae.Reyranell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97F5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3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0027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4954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0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1383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9 </w:t>
            </w:r>
          </w:p>
        </w:tc>
      </w:tr>
      <w:tr w14:paraId="1598A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A6A68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7F56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Proteobacteria.Gammaproteobacteria.Burkholderiales.SC_I_84.SC_I_8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B4A9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5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840A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0340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18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FE50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6 </w:t>
            </w:r>
          </w:p>
        </w:tc>
      </w:tr>
      <w:tr w14:paraId="26472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72B87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3542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Patescibacteria.Parcubacteria.Candidatus_Jorgensenbacteria.Candidatus_Jorgensenbacteria.Candidatus_Jorgensenbacter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9229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4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97AF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2F9C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17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3F4E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10 </w:t>
            </w:r>
          </w:p>
        </w:tc>
      </w:tr>
      <w:tr w14:paraId="35C5E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FA3CA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00EE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Proteobacteria.Alphaproteobacteria.Dongiales.Dongiaceae.Dong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A8CC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5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CC3B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E58A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2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688F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37 </w:t>
            </w:r>
          </w:p>
        </w:tc>
      </w:tr>
      <w:tr w14:paraId="3AF7C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A6F48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7A91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Proteobacteria.Gammaproteobacteria.Burkholderiales.Burkholderiaceae.Burkholderia_Caballeronia_Paraburkholder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C72A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6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27B8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7364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38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A762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9 </w:t>
            </w:r>
          </w:p>
        </w:tc>
      </w:tr>
      <w:tr w14:paraId="6A775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28C7F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3561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Actinobacteriota.Actinobacteria.Frankiales.Acidothermaceae.Acidotherm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FF98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8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A88D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1A34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58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52E1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10 </w:t>
            </w:r>
          </w:p>
        </w:tc>
      </w:tr>
      <w:tr w14:paraId="0CE9A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F055D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B695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Gemmatimonadota.Gemmatimonadetes.Gemmatimonadales.Gemmatimonadaceae.Gemmatimon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E1AD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1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3B5D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509C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8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9F4A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9 </w:t>
            </w:r>
          </w:p>
        </w:tc>
      </w:tr>
      <w:tr w14:paraId="2580C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83CAB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4DDF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Proteobacteria.Gammaproteobacteria.Xanthomonadales.Xanthomonadaceae.Lysobact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A950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4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DBE6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5647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1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B9A9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5 </w:t>
            </w:r>
          </w:p>
        </w:tc>
      </w:tr>
      <w:tr w14:paraId="646F0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595D1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6716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Actinobacteriota.Actinobacteria.Pseudonocardiales.Pseudonocardiaceae.Pseudonocard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8C5B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5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05D4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E5BA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27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3FB5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31 </w:t>
            </w:r>
          </w:p>
        </w:tc>
      </w:tr>
      <w:tr w14:paraId="4EBB0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53432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BF98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Proteobacteria.Gammaproteobacteria.Xanthomonadales.Rhodanobacteraceae.Luteibact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3A91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3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C561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9D72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1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7F47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4 </w:t>
            </w:r>
          </w:p>
        </w:tc>
      </w:tr>
      <w:tr w14:paraId="4581A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E2330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C4C8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acteria.Proteobacteria.Gammaproteobacteria.Xanthomonadales.Rhodanobacteraceae.Rhodanobact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0329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2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5AA8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84265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9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657B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20 </w:t>
            </w:r>
          </w:p>
        </w:tc>
      </w:tr>
      <w:tr w14:paraId="041EC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6496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E4A4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Eurotiomycetes.Eurotiales.Aspergillaceae.Penicilli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840C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7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4370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900F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4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C381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5 </w:t>
            </w:r>
          </w:p>
        </w:tc>
      </w:tr>
      <w:tr w14:paraId="47259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F7AFE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B93B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Sordariomycetes.Glomerellales.Plectosphaerellaceae.Plectosphaerell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B420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3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9D09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665F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03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DBE1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68 </w:t>
            </w:r>
          </w:p>
        </w:tc>
      </w:tr>
      <w:tr w14:paraId="4EEB9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28725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E3F7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Dothideomycetes.Capnodiales.Cladosporiaceae.Cladospori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13D9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8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1F0B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0034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5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9423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5 </w:t>
            </w:r>
          </w:p>
        </w:tc>
      </w:tr>
      <w:tr w14:paraId="0EAEE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A3156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AAE6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Sordariomycetes.Sordariales.Chaetomiaceae.Humicol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FFC1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4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7A2E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E2CE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1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0764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23 </w:t>
            </w:r>
          </w:p>
        </w:tc>
      </w:tr>
      <w:tr w14:paraId="15D53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DC271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840A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Sordariomycetes.Sordariales.Lasiosphaeriaceae.Arni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F409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0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B84B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166E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7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5691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22 </w:t>
            </w:r>
          </w:p>
        </w:tc>
      </w:tr>
      <w:tr w14:paraId="55C7C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74E0F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6F8F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Sordariomycetes.Hypocreales.Sarocladiaceae.Parasarocladi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AB54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9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0723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D47F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6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B614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5 </w:t>
            </w:r>
          </w:p>
        </w:tc>
      </w:tr>
      <w:tr w14:paraId="71F87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92238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F4BF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Basidiomycota.Agaricomycetes.Agaricales.Strophariaceae.Strophar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B326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8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98DB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9870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58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A4F2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6 </w:t>
            </w:r>
          </w:p>
        </w:tc>
      </w:tr>
      <w:tr w14:paraId="2E400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D8298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4575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Leotiomycetes.Helotiales.Helotiaceae.Scytalidi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D765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7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EF28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FD2B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4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37FA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5 </w:t>
            </w:r>
          </w:p>
        </w:tc>
      </w:tr>
      <w:tr w14:paraId="15F48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E6B6D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3945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Orbiliomycetes.Orbiliales.Orbiliaceae.Arthrobotry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57BC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4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930D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F7DF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1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F1CA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11 </w:t>
            </w:r>
          </w:p>
        </w:tc>
      </w:tr>
      <w:tr w14:paraId="636C0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CA792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5D59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Sordariomycetes.Chaetosphaeriales.Chaetosphaeriaceae.Chaetosphaer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1892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6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B40C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23A4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3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37CD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5 </w:t>
            </w:r>
          </w:p>
        </w:tc>
      </w:tr>
      <w:tr w14:paraId="4E533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28A09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6398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Basidiomycota.Agaricomycetes.Polyporales.Phanerochaetaceae.Phanerodont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6550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4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D1BD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6D60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18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4E1E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5 </w:t>
            </w:r>
          </w:p>
        </w:tc>
      </w:tr>
      <w:tr w14:paraId="6FBDA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F6E9A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7A14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Sordariomycetes.Hypocreales.Hypocreaceae.Monocilli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0477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4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193D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30E6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1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454E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4 </w:t>
            </w:r>
          </w:p>
        </w:tc>
      </w:tr>
      <w:tr w14:paraId="371AF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A88E0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14E9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Eurotiomycetes.Eurotiales.Aspergillaceae.Aspergill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AFF8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2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0102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0B62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85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B365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5 </w:t>
            </w:r>
          </w:p>
        </w:tc>
      </w:tr>
      <w:tr w14:paraId="5CE1D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3FB15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FF15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Eurotiomycetes.Chaetothyriales.Herpotrichiellaceae.Phialophor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6FE4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8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AD6D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2014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57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CB9A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10 </w:t>
            </w:r>
          </w:p>
        </w:tc>
      </w:tr>
      <w:tr w14:paraId="08C94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10959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037B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Sordariomycetes.Microascales.Microascaceae.Cephalotrich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01B6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7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99AF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FFFA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4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2B38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6 </w:t>
            </w:r>
          </w:p>
        </w:tc>
      </w:tr>
      <w:tr w14:paraId="337C6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D6F9B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939D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Sordariomycetes.Microascales.Microascaceae.Microasc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3BBD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3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4469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DE37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0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D937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5 </w:t>
            </w:r>
          </w:p>
        </w:tc>
      </w:tr>
      <w:tr w14:paraId="26880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CEF30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992E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Sordariomycetes.Hypocreales.Stachybotryaceae.Stachybotry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0677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1.7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FDC1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DE2C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0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75FD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304 </w:t>
            </w:r>
          </w:p>
        </w:tc>
      </w:tr>
      <w:tr w14:paraId="53833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FDCC7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AD8C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Sordariomycetes.Sordariales.Lasiosphaeriaceae.Cercophor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BCE0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4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54EB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1D60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4.1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E9D3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5 </w:t>
            </w:r>
          </w:p>
        </w:tc>
      </w:tr>
      <w:tr w14:paraId="6D18D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79246">
            <w:pPr>
              <w:rPr>
                <w:rFonts w:hint="eastAsia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9BBC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ungi.Ascomycota.Eurotiomycetes.Eurotiales.Trichocomaceae.Thermomyc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1BBF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6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4B6E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6738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5.29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0BBD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0.0006 </w:t>
            </w:r>
          </w:p>
        </w:tc>
      </w:tr>
    </w:tbl>
    <w:p w14:paraId="77CD2B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</w:pPr>
    </w:p>
    <w:p w14:paraId="13786668">
      <w:pPr>
        <w:pStyle w:val="1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pacing w:before="0" w:after="0" w:line="240" w:lineRule="auto"/>
        <w:ind w:firstLine="480"/>
        <w:jc w:val="center"/>
        <w:textAlignment w:val="auto"/>
        <w:rPr>
          <w:rFonts w:eastAsiaTheme="minorEastAsia"/>
        </w:rPr>
      </w:pPr>
      <w:bookmarkStart w:id="0" w:name="_GoBack"/>
      <w:r>
        <w:rPr>
          <w:rFonts w:eastAsiaTheme="minorEastAsia"/>
        </w:rPr>
        <w:t>Table S</w:t>
      </w:r>
      <w:r>
        <w:rPr>
          <w:rFonts w:hint="eastAsia" w:eastAsiaTheme="minorEastAsia"/>
          <w:lang w:val="en-US" w:eastAsia="zh-CN"/>
        </w:rPr>
        <w:t>4</w:t>
      </w:r>
      <w:r>
        <w:rPr>
          <w:rFonts w:eastAsiaTheme="minorEastAsia"/>
        </w:rPr>
        <w:t xml:space="preserve">: </w:t>
      </w:r>
      <w:r>
        <w:rPr>
          <w:rFonts w:hint="default" w:eastAsiaTheme="minorEastAsia"/>
        </w:rPr>
        <w:t>FUNGuild analysis</w:t>
      </w:r>
      <w:r>
        <w:rPr>
          <w:rFonts w:hint="eastAsia" w:eastAsiaTheme="minorEastAsia"/>
          <w:lang w:val="en-US" w:eastAsia="zh-CN"/>
        </w:rPr>
        <w:t xml:space="preserve"> </w:t>
      </w:r>
      <w:r>
        <w:rPr>
          <w:rFonts w:hint="eastAsia" w:eastAsiaTheme="minorEastAsia"/>
        </w:rPr>
        <w:t>results</w:t>
      </w:r>
    </w:p>
    <w:bookmarkEnd w:id="0"/>
    <w:tbl>
      <w:tblPr>
        <w:tblStyle w:val="1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629"/>
        <w:gridCol w:w="816"/>
        <w:gridCol w:w="816"/>
        <w:gridCol w:w="816"/>
        <w:gridCol w:w="816"/>
        <w:gridCol w:w="1629"/>
      </w:tblGrid>
      <w:tr w14:paraId="48423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6DD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T</w:t>
            </w:r>
            <w:r>
              <w:rPr>
                <w:rFonts w:hint="default"/>
                <w:lang w:val="en-US" w:eastAsia="zh-CN"/>
              </w:rPr>
              <w:t>rophicMod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4896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B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BFE4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B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0AD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B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7CC9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B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5A6F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fold change（B4/B1）</w:t>
            </w:r>
          </w:p>
        </w:tc>
      </w:tr>
      <w:tr w14:paraId="1D967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7560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Pathotroph-Saprotroph-Symbiotrop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F10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047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8F46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257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3E3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13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1C5F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429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8A6E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9.</w:t>
            </w: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DBCB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89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Saprotro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BA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A4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B7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91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6C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22.</w:t>
            </w: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02055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0B2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Pathotroph-Saprotrop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5DCA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06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52F9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02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6CA0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0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11F2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A3D5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2.8（B1/B4）</w:t>
            </w:r>
          </w:p>
        </w:tc>
      </w:tr>
    </w:tbl>
    <w:p w14:paraId="2DFB368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488"/>
    <w:rsid w:val="009E6488"/>
    <w:rsid w:val="00D45B41"/>
    <w:rsid w:val="6DD4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35"/>
    <w:qFormat/>
    <w:uiPriority w:val="0"/>
    <w:pPr>
      <w:adjustRightInd w:val="0"/>
      <w:spacing w:before="100" w:after="100" w:line="300" w:lineRule="auto"/>
      <w:ind w:firstLine="1044" w:firstLineChars="200"/>
    </w:pPr>
    <w:rPr>
      <w:rFonts w:ascii="Times New Roman" w:hAnsi="Times New Roman" w:eastAsia="宋体" w:cs="Times New Roman"/>
      <w:sz w:val="24"/>
    </w:rPr>
  </w:style>
  <w:style w:type="paragraph" w:styleId="12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3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5">
    <w:name w:val="Table Grid"/>
    <w:basedOn w:val="14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正文文本 字符"/>
    <w:basedOn w:val="16"/>
    <w:link w:val="11"/>
    <w:qFormat/>
    <w:uiPriority w:val="0"/>
    <w:rPr>
      <w:rFonts w:ascii="Times New Roman" w:hAnsi="Times New Roman" w:eastAsia="宋体" w:cs="Times New Roman"/>
      <w:sz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2</Words>
  <Characters>1128</Characters>
  <Lines>342</Lines>
  <Paragraphs>184</Paragraphs>
  <TotalTime>7</TotalTime>
  <ScaleCrop>false</ScaleCrop>
  <LinksUpToDate>false</LinksUpToDate>
  <CharactersWithSpaces>158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08:09:00Z</dcterms:created>
  <dc:creator>jia lu</dc:creator>
  <cp:lastModifiedBy>嗯</cp:lastModifiedBy>
  <dcterms:modified xsi:type="dcterms:W3CDTF">2025-09-29T08:5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f3512d-76e6-45ca-ad2d-74df25269078</vt:lpwstr>
  </property>
  <property fmtid="{D5CDD505-2E9C-101B-9397-08002B2CF9AE}" pid="3" name="KSOTemplateDocerSaveRecord">
    <vt:lpwstr>eyJoZGlkIjoiNmE4YWE2NWM2NjkyMzUxOGRkNDNkNjJlMmYxYjJlZDkiLCJ1c2VySWQiOiIyMTk5OTE5MzIifQ==</vt:lpwstr>
  </property>
  <property fmtid="{D5CDD505-2E9C-101B-9397-08002B2CF9AE}" pid="4" name="KSOProductBuildVer">
    <vt:lpwstr>2052-12.1.0.21915</vt:lpwstr>
  </property>
  <property fmtid="{D5CDD505-2E9C-101B-9397-08002B2CF9AE}" pid="5" name="ICV">
    <vt:lpwstr>4C21E8EF95C349508496CABBEF4BED5C_12</vt:lpwstr>
  </property>
</Properties>
</file>